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21CC1" w14:textId="77777777" w:rsidR="006B42CC" w:rsidRPr="003E60F3" w:rsidRDefault="006B42CC" w:rsidP="006B42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FBEBB9" w14:textId="4961A750" w:rsidR="003E60F3" w:rsidRPr="003E60F3" w:rsidRDefault="003003A3" w:rsidP="006B42C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425C90D0" wp14:editId="393944E0">
            <wp:extent cx="3857625" cy="4209532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3077" cy="4215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3FAC3" w14:textId="30BC5F1F" w:rsidR="006B42CC" w:rsidRPr="003E60F3" w:rsidRDefault="0014089B" w:rsidP="006B42C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Figure S1</w:t>
      </w:r>
      <w:r w:rsidR="006B42CC" w:rsidRPr="003E60F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6B42CC" w:rsidRPr="003E60F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ox</w:t>
      </w:r>
      <w:r w:rsidR="003003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lot</w:t>
      </w:r>
      <w:r w:rsidR="003003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</w:t>
      </w:r>
      <w:r w:rsid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of estimated </w:t>
      </w:r>
      <w:r w:rsidR="003003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lood-</w:t>
      </w:r>
      <w:r w:rsid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ell c</w:t>
      </w:r>
      <w:r w:rsidR="003E60F3" w:rsidRP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ompositions for </w:t>
      </w:r>
      <w:r w:rsidR="003003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lassical </w:t>
      </w:r>
      <w:r w:rsid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S</w:t>
      </w:r>
      <w:r w:rsidR="003003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atients</w:t>
      </w:r>
      <w:r w:rsid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control</w:t>
      </w:r>
      <w:r w:rsidR="003003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</w:t>
      </w:r>
      <w:r w:rsidR="003E60F3" w:rsidRP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 No signif</w:t>
      </w:r>
      <w:r w:rsid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cant (two-sample Wilcoxon </w:t>
      </w:r>
      <w:r w:rsidR="003003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est; p </w:t>
      </w:r>
      <w:r w:rsid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= 0.77 for granulocytes, p = 0.78 for monocytes, p = 0.68 for CD4 T, p = 0.15 for CD8 T</w:t>
      </w:r>
      <w:r w:rsidR="003003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 </w:t>
      </w:r>
      <w:r w:rsid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= 0.46 for NK, and p = 0.62 for B cells) between-group differences </w:t>
      </w:r>
      <w:r w:rsidR="003E60F3" w:rsidRP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re ident</w:t>
      </w:r>
      <w:r w:rsid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fied</w:t>
      </w:r>
      <w:r w:rsidR="003E60F3" w:rsidRPr="003E60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14:paraId="3380FCB1" w14:textId="77777777" w:rsidR="00295DD4" w:rsidRDefault="00295DD4" w:rsidP="00295D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F83B5B" w14:textId="77777777" w:rsidR="0014089B" w:rsidRDefault="0014089B" w:rsidP="00295D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99E840" w14:textId="25185512" w:rsidR="0014089B" w:rsidRDefault="0014089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845687" w14:textId="77777777" w:rsidR="0014089B" w:rsidRPr="006B46C2" w:rsidRDefault="0014089B" w:rsidP="0014089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6FBDBC" w14:textId="77777777" w:rsidR="0014089B" w:rsidRPr="006B46C2" w:rsidRDefault="0014089B" w:rsidP="0014089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5C56D45A" wp14:editId="0A1D6780">
            <wp:extent cx="4019550" cy="3962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EB103" w14:textId="77777777" w:rsidR="0014089B" w:rsidRPr="006B46C2" w:rsidRDefault="0014089B" w:rsidP="001408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Figure S2</w:t>
      </w:r>
      <w:r w:rsidRPr="006B46C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6B46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  <w:proofErr w:type="gramStart"/>
      <w:r w:rsidRPr="006B46C2">
        <w:rPr>
          <w:rFonts w:ascii="Times New Roman" w:hAnsi="Times New Roman" w:cs="Times New Roman"/>
          <w:sz w:val="24"/>
          <w:szCs w:val="24"/>
          <w:lang w:val="en-US"/>
        </w:rPr>
        <w:t xml:space="preserve">Correspondence analysis of the 10,000 most variable </w:t>
      </w:r>
      <w:proofErr w:type="spellStart"/>
      <w:r w:rsidRPr="006B46C2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6B46C2">
        <w:rPr>
          <w:rFonts w:ascii="Times New Roman" w:hAnsi="Times New Roman" w:cs="Times New Roman"/>
          <w:sz w:val="24"/>
          <w:szCs w:val="24"/>
          <w:lang w:val="en-US"/>
        </w:rPr>
        <w:t xml:space="preserve"> sites over all 48 blood samples.</w:t>
      </w:r>
      <w:proofErr w:type="gramEnd"/>
      <w:r w:rsidRPr="006B46C2">
        <w:rPr>
          <w:rFonts w:ascii="Times New Roman" w:hAnsi="Times New Roman" w:cs="Times New Roman"/>
          <w:sz w:val="24"/>
          <w:szCs w:val="24"/>
          <w:lang w:val="en-US"/>
        </w:rPr>
        <w:t xml:space="preserve"> There is a clear granulocyte effect along the first axis, explaining 8.8% of the variance. The percentage of granulocytes is indicated by a color gradient from red to blue.</w:t>
      </w:r>
    </w:p>
    <w:p w14:paraId="05698028" w14:textId="77777777" w:rsidR="0014089B" w:rsidRDefault="0014089B" w:rsidP="001408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663D9F" w14:textId="77777777" w:rsidR="0014089B" w:rsidRPr="006B46C2" w:rsidRDefault="0014089B" w:rsidP="0014089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0F329B" w14:textId="6003145A" w:rsidR="00295DD4" w:rsidRPr="00713785" w:rsidRDefault="00295D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378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15512F" w14:textId="77777777" w:rsidR="00295DD4" w:rsidRPr="00713785" w:rsidRDefault="00295DD4" w:rsidP="00295DD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5A365F" w14:textId="77777777" w:rsidR="008B25A8" w:rsidRPr="008B25A8" w:rsidRDefault="008B25A8" w:rsidP="008B25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2921C8" w14:textId="77777777" w:rsidR="002556E0" w:rsidRDefault="002556E0" w:rsidP="008B25A8">
      <w:pPr>
        <w:spacing w:after="0" w:line="240" w:lineRule="auto"/>
        <w:ind w:right="254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  <w:r w:rsidR="008B25A8" w:rsidRPr="00EF7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B25A8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8B25A8" w:rsidRPr="00A240E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8B25A8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4DE48452" w14:textId="0E01E5D4" w:rsidR="008B25A8" w:rsidRPr="009B27BC" w:rsidRDefault="008B25A8" w:rsidP="008B25A8">
      <w:pPr>
        <w:spacing w:after="0" w:line="240" w:lineRule="auto"/>
        <w:ind w:right="254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nalysis of repeat methylation using a multivariable linear model adjusting for patient age.</w:t>
      </w:r>
      <w:proofErr w:type="gramEnd"/>
    </w:p>
    <w:p w14:paraId="52B52544" w14:textId="77777777" w:rsidR="008B25A8" w:rsidRPr="00A240E4" w:rsidRDefault="008B25A8" w:rsidP="008B25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77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362"/>
        <w:gridCol w:w="1093"/>
        <w:gridCol w:w="1000"/>
        <w:gridCol w:w="1180"/>
      </w:tblGrid>
      <w:tr w:rsidR="008B25A8" w:rsidRPr="006024F7" w14:paraId="24A43F63" w14:textId="77777777" w:rsidTr="00012E68">
        <w:trPr>
          <w:trHeight w:val="300"/>
        </w:trPr>
        <w:tc>
          <w:tcPr>
            <w:tcW w:w="6777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6375A0" w14:textId="1C8D045A" w:rsidR="008B25A8" w:rsidRPr="00AC7183" w:rsidRDefault="008B37A9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  <w:t xml:space="preserve">Classical </w:t>
            </w:r>
            <w:r w:rsidR="008B25A8" w:rsidRPr="006D74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  <w:t>WS patients versus controls</w:t>
            </w:r>
          </w:p>
        </w:tc>
      </w:tr>
      <w:tr w:rsidR="008B25A8" w:rsidRPr="00AC7183" w14:paraId="45E2D7E2" w14:textId="77777777" w:rsidTr="00F51E2F">
        <w:trPr>
          <w:trHeight w:val="300"/>
        </w:trPr>
        <w:tc>
          <w:tcPr>
            <w:tcW w:w="214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7EA6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mplicon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D4D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D7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timate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A207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D7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</w:t>
            </w:r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d.erro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C314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D7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</w:t>
            </w:r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atist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BBABC9D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D7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8B25A8" w:rsidRPr="00AC7183" w14:paraId="3CB905B0" w14:textId="77777777" w:rsidTr="00F51E2F">
        <w:trPr>
          <w:trHeight w:val="300"/>
        </w:trPr>
        <w:tc>
          <w:tcPr>
            <w:tcW w:w="21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80D4E4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h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tell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F5DD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8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DA42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9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C794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0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555C0C" w14:textId="77777777" w:rsidR="008B25A8" w:rsidRPr="00AC7183" w:rsidRDefault="008B25A8" w:rsidP="00064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61</w:t>
            </w:r>
          </w:p>
        </w:tc>
      </w:tr>
      <w:tr w:rsidR="008B25A8" w:rsidRPr="00AC7183" w14:paraId="46A4E582" w14:textId="77777777" w:rsidTr="00F51E2F">
        <w:trPr>
          <w:trHeight w:val="300"/>
        </w:trPr>
        <w:tc>
          <w:tcPr>
            <w:tcW w:w="21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1BF5CC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U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6A2D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6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1CBC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6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30B5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34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039CD9" w14:textId="77777777" w:rsidR="008B25A8" w:rsidRPr="00AC7183" w:rsidRDefault="008B25A8" w:rsidP="00064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07</w:t>
            </w:r>
          </w:p>
        </w:tc>
      </w:tr>
      <w:tr w:rsidR="008B25A8" w:rsidRPr="00AC7183" w14:paraId="4DC4866E" w14:textId="77777777" w:rsidTr="00F51E2F">
        <w:trPr>
          <w:trHeight w:val="300"/>
        </w:trPr>
        <w:tc>
          <w:tcPr>
            <w:tcW w:w="21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057A4D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NE</w:t>
            </w: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C027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9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6C64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49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F21A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5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C384A6" w14:textId="77777777" w:rsidR="008B25A8" w:rsidRPr="00AC7183" w:rsidRDefault="008B25A8" w:rsidP="00064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9</w:t>
            </w:r>
          </w:p>
        </w:tc>
      </w:tr>
      <w:tr w:rsidR="008B25A8" w:rsidRPr="00AC7183" w14:paraId="35CC27DE" w14:textId="77777777" w:rsidTr="00F51E2F">
        <w:trPr>
          <w:trHeight w:val="300"/>
        </w:trPr>
        <w:tc>
          <w:tcPr>
            <w:tcW w:w="21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6617A9" w14:textId="3506B3DE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602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gion</w:t>
            </w:r>
            <w:proofErr w:type="spellEnd"/>
            <w:r w:rsidR="00602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5EDF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10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7EDB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11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7C56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33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C3D4EC" w14:textId="77777777" w:rsidR="008B25A8" w:rsidRPr="00AC7183" w:rsidRDefault="008B25A8" w:rsidP="00064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6</w:t>
            </w:r>
          </w:p>
        </w:tc>
      </w:tr>
      <w:tr w:rsidR="008B25A8" w:rsidRPr="00AC7183" w14:paraId="0239E10F" w14:textId="77777777" w:rsidTr="00F51E2F">
        <w:trPr>
          <w:trHeight w:val="300"/>
        </w:trPr>
        <w:tc>
          <w:tcPr>
            <w:tcW w:w="21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224A16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g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1110C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19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D826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68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D4A9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9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0A53B4" w14:textId="77777777" w:rsidR="008B25A8" w:rsidRPr="00AC7183" w:rsidRDefault="008B25A8" w:rsidP="00064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2</w:t>
            </w:r>
          </w:p>
        </w:tc>
      </w:tr>
      <w:tr w:rsidR="008B25A8" w:rsidRPr="00AC7183" w14:paraId="7FB198EF" w14:textId="77777777" w:rsidTr="00012E68">
        <w:trPr>
          <w:trHeight w:val="300"/>
        </w:trPr>
        <w:tc>
          <w:tcPr>
            <w:tcW w:w="6777" w:type="dxa"/>
            <w:gridSpan w:val="5"/>
            <w:shd w:val="clear" w:color="auto" w:fill="auto"/>
            <w:noWrap/>
            <w:vAlign w:val="bottom"/>
            <w:hideMark/>
          </w:tcPr>
          <w:p w14:paraId="017BA690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B25A8" w:rsidRPr="006024F7" w14:paraId="028EE8B7" w14:textId="77777777" w:rsidTr="00012E68">
        <w:trPr>
          <w:trHeight w:val="300"/>
        </w:trPr>
        <w:tc>
          <w:tcPr>
            <w:tcW w:w="6777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45099E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  <w:t>Global effect over the different WS genes</w:t>
            </w:r>
          </w:p>
        </w:tc>
      </w:tr>
      <w:tr w:rsidR="008B25A8" w:rsidRPr="00AC7183" w14:paraId="50B8F325" w14:textId="77777777" w:rsidTr="00012E68">
        <w:trPr>
          <w:trHeight w:val="300"/>
        </w:trPr>
        <w:tc>
          <w:tcPr>
            <w:tcW w:w="214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60B0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mplicon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4203A" w14:textId="77777777" w:rsidR="008B25A8" w:rsidRPr="00AC7183" w:rsidRDefault="008B25A8" w:rsidP="00012E68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um</w:t>
            </w:r>
            <w:proofErr w:type="spellEnd"/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q</w:t>
            </w:r>
            <w:proofErr w:type="spellEnd"/>
            <w:r w:rsidRPr="006D7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04D9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f</w:t>
            </w:r>
            <w:proofErr w:type="spellEnd"/>
            <w:r w:rsidRPr="006D7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C003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F </w:t>
            </w:r>
            <w:proofErr w:type="spellStart"/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E3E225C" w14:textId="77777777" w:rsidR="008B25A8" w:rsidRPr="00AC7183" w:rsidRDefault="008B25A8" w:rsidP="00012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D7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AC7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8B25A8" w:rsidRPr="00AC7183" w14:paraId="6B87DEEF" w14:textId="77777777" w:rsidTr="00012E68">
        <w:trPr>
          <w:trHeight w:val="300"/>
        </w:trPr>
        <w:tc>
          <w:tcPr>
            <w:tcW w:w="21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54B678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ph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tell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063D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0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3A8A" w14:textId="77777777" w:rsidR="008B25A8" w:rsidRPr="00AC7183" w:rsidRDefault="008B25A8" w:rsidP="00064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7496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3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3857A9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79</w:t>
            </w:r>
          </w:p>
        </w:tc>
      </w:tr>
      <w:tr w:rsidR="008B25A8" w:rsidRPr="00AC7183" w14:paraId="0A229C47" w14:textId="77777777" w:rsidTr="00012E68">
        <w:trPr>
          <w:trHeight w:val="300"/>
        </w:trPr>
        <w:tc>
          <w:tcPr>
            <w:tcW w:w="21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807048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U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64EF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53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D215" w14:textId="77777777" w:rsidR="008B25A8" w:rsidRPr="00AC7183" w:rsidRDefault="008B25A8" w:rsidP="00064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3E62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8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39E568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48</w:t>
            </w:r>
          </w:p>
        </w:tc>
      </w:tr>
      <w:tr w:rsidR="008B25A8" w:rsidRPr="00AC7183" w14:paraId="12E9AF05" w14:textId="77777777" w:rsidTr="00012E68">
        <w:trPr>
          <w:trHeight w:val="300"/>
        </w:trPr>
        <w:tc>
          <w:tcPr>
            <w:tcW w:w="21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D20CEF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NE</w:t>
            </w: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F0E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08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6B06" w14:textId="77777777" w:rsidR="008B25A8" w:rsidRPr="00AC7183" w:rsidRDefault="008B25A8" w:rsidP="00064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DFA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92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8CAD85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05</w:t>
            </w:r>
          </w:p>
        </w:tc>
      </w:tr>
      <w:tr w:rsidR="008B25A8" w:rsidRPr="00AC7183" w14:paraId="635B21B9" w14:textId="77777777" w:rsidTr="00012E68">
        <w:trPr>
          <w:trHeight w:val="300"/>
        </w:trPr>
        <w:tc>
          <w:tcPr>
            <w:tcW w:w="21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EC1548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g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230D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886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96E4" w14:textId="77777777" w:rsidR="008B25A8" w:rsidRPr="00AC7183" w:rsidRDefault="008B25A8" w:rsidP="00064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9B9E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6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15E0B9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21</w:t>
            </w:r>
          </w:p>
        </w:tc>
      </w:tr>
      <w:tr w:rsidR="008B25A8" w:rsidRPr="00AC7183" w14:paraId="10308E8A" w14:textId="77777777" w:rsidTr="00012E68">
        <w:trPr>
          <w:trHeight w:val="300"/>
        </w:trPr>
        <w:tc>
          <w:tcPr>
            <w:tcW w:w="21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29B476" w14:textId="77777777" w:rsidR="008B25A8" w:rsidRPr="00AC7183" w:rsidRDefault="008B25A8" w:rsidP="00012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g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F2D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442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8929" w14:textId="77777777" w:rsidR="008B25A8" w:rsidRPr="00AC7183" w:rsidRDefault="008B25A8" w:rsidP="00064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E73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1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1379B3" w14:textId="77777777" w:rsidR="008B25A8" w:rsidRPr="00AC7183" w:rsidRDefault="008B25A8" w:rsidP="0006473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C7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88</w:t>
            </w:r>
          </w:p>
        </w:tc>
      </w:tr>
    </w:tbl>
    <w:p w14:paraId="31D8F4B0" w14:textId="77777777" w:rsidR="008B25A8" w:rsidRDefault="008B25A8" w:rsidP="008B25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D88FBA" w14:textId="77777777" w:rsidR="003C2F5A" w:rsidRDefault="003C2F5A" w:rsidP="00DF60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0EBA6D" w14:textId="77777777" w:rsidR="003C2F5A" w:rsidRDefault="003C2F5A" w:rsidP="003C2F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A94CFE" w14:textId="77777777" w:rsidR="003C2F5A" w:rsidRDefault="003C2F5A" w:rsidP="003C2F5A">
      <w:pPr>
        <w:spacing w:after="0" w:line="240" w:lineRule="auto"/>
        <w:rPr>
          <w:lang w:val="en-US"/>
        </w:rPr>
        <w:sectPr w:rsidR="003C2F5A" w:rsidSect="003C2F5A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835E4DE" w14:textId="77777777" w:rsidR="00E82E10" w:rsidRPr="00E82E10" w:rsidRDefault="00E82E10" w:rsidP="00E82E1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01EB8C" w14:textId="7E74EBF1" w:rsidR="00E82E10" w:rsidRPr="009B27BC" w:rsidRDefault="002556E0" w:rsidP="00E82E1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  <w:r w:rsidR="00A729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3</w:t>
      </w:r>
      <w:r w:rsidR="00E82E10" w:rsidRPr="00A240E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82E10">
        <w:rPr>
          <w:rFonts w:ascii="Times New Roman" w:hAnsi="Times New Roman" w:cs="Times New Roman"/>
          <w:sz w:val="24"/>
          <w:szCs w:val="24"/>
          <w:lang w:val="en-US"/>
        </w:rPr>
        <w:t xml:space="preserve">   Gene expression studies in WS</w:t>
      </w:r>
      <w:r>
        <w:rPr>
          <w:rFonts w:ascii="Times New Roman" w:hAnsi="Times New Roman" w:cs="Times New Roman"/>
          <w:sz w:val="24"/>
          <w:szCs w:val="24"/>
          <w:lang w:val="en-US"/>
        </w:rPr>
        <w:t>-patient derived and WRN-depleted</w:t>
      </w:r>
      <w:r w:rsidR="00E82E10">
        <w:rPr>
          <w:rFonts w:ascii="Times New Roman" w:hAnsi="Times New Roman" w:cs="Times New Roman"/>
          <w:sz w:val="24"/>
          <w:szCs w:val="24"/>
          <w:lang w:val="en-US"/>
        </w:rPr>
        <w:t xml:space="preserve"> cells vs. controls</w:t>
      </w:r>
      <w:r w:rsidR="00E82E10" w:rsidRPr="009B27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B65EEF" w14:textId="77777777" w:rsidR="00E82E10" w:rsidRDefault="00E82E10" w:rsidP="00E82E1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9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4134"/>
        <w:gridCol w:w="1418"/>
        <w:gridCol w:w="2693"/>
        <w:gridCol w:w="2410"/>
      </w:tblGrid>
      <w:tr w:rsidR="00E82E10" w:rsidRPr="006024F7" w14:paraId="10639DED" w14:textId="77777777" w:rsidTr="00492F55">
        <w:trPr>
          <w:trHeight w:val="283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4C113" w14:textId="77777777" w:rsidR="00E82E10" w:rsidRPr="001B5DD7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1B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Reference</w:t>
            </w:r>
          </w:p>
        </w:tc>
        <w:tc>
          <w:tcPr>
            <w:tcW w:w="4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FF655" w14:textId="77777777" w:rsidR="00E82E10" w:rsidRPr="001B5DD7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1B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nalyzed cell 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9DB18" w14:textId="77777777" w:rsidR="00E82E10" w:rsidRPr="001B5DD7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1B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etho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6F4BE" w14:textId="707500AC" w:rsidR="00E82E10" w:rsidRPr="001B5DD7" w:rsidRDefault="00F34407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Gene lists in the referen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12BD" w14:textId="2A6C7D85" w:rsidR="00E82E10" w:rsidRPr="00A240E4" w:rsidRDefault="00492F55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Number</w:t>
            </w:r>
            <w:r w:rsidR="00E82E10" w:rsidRPr="00A24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of </w:t>
            </w:r>
            <w:proofErr w:type="spellStart"/>
            <w:r w:rsidR="00E82E10" w:rsidRPr="00A24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differ</w:t>
            </w:r>
            <w:r w:rsidR="00E82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</w:t>
            </w:r>
            <w:r w:rsidR="00E82E10" w:rsidRPr="00A24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</w:t>
            </w:r>
            <w:r w:rsidR="00E82E10" w:rsidRPr="00A24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ially</w:t>
            </w:r>
            <w:proofErr w:type="spellEnd"/>
            <w:r w:rsidR="00E82E10" w:rsidRPr="00A24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e</w:t>
            </w:r>
            <w:r w:rsidR="00E82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x</w:t>
            </w:r>
            <w:r w:rsidR="00E82E10" w:rsidRPr="00A24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ressed genes</w:t>
            </w:r>
          </w:p>
        </w:tc>
      </w:tr>
      <w:tr w:rsidR="00E82E10" w:rsidRPr="00A240E4" w14:paraId="67C1A815" w14:textId="77777777" w:rsidTr="00492F55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4897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yng</w:t>
            </w:r>
            <w:proofErr w:type="spellEnd"/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A240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et al</w:t>
            </w: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, 2003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AB3D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S fibrobla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0998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icroar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DC2B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ppl.</w:t>
            </w: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Table 6A and 6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C3032" w14:textId="77777777" w:rsidR="00E82E10" w:rsidRPr="00A240E4" w:rsidRDefault="00E82E10" w:rsidP="0027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40</w:t>
            </w:r>
          </w:p>
        </w:tc>
      </w:tr>
      <w:tr w:rsidR="00E82E10" w:rsidRPr="00A240E4" w14:paraId="243D9E8C" w14:textId="77777777" w:rsidTr="00492F55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1722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uraga</w:t>
            </w:r>
            <w:proofErr w:type="spellEnd"/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A240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et al</w:t>
            </w: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, 2009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1D3D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RN-depleted fibrobla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753E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icroar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9B52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ppl.</w:t>
            </w: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Tabl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83C9" w14:textId="77777777" w:rsidR="00E82E10" w:rsidRPr="00A240E4" w:rsidRDefault="00E82E10" w:rsidP="0027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60</w:t>
            </w:r>
          </w:p>
        </w:tc>
      </w:tr>
      <w:tr w:rsidR="00E82E10" w:rsidRPr="00A240E4" w14:paraId="4C4E35E9" w14:textId="77777777" w:rsidTr="00492F55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2352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Cheung </w:t>
            </w:r>
            <w:r w:rsidRPr="00A240E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de-DE"/>
              </w:rPr>
              <w:t>et al</w:t>
            </w: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, 2014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DF0C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WS fibrobla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BC87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croar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79D6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EO2R (GSE487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C4B5" w14:textId="77777777" w:rsidR="00E82E10" w:rsidRPr="00A240E4" w:rsidRDefault="00E82E10" w:rsidP="0027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70</w:t>
            </w:r>
          </w:p>
        </w:tc>
      </w:tr>
      <w:tr w:rsidR="00E82E10" w:rsidRPr="00A240E4" w14:paraId="52784D4F" w14:textId="77777777" w:rsidTr="00492F55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0388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Zhang </w:t>
            </w:r>
            <w:r w:rsidRPr="00A240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et al</w:t>
            </w: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, 2015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7B15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RN-deficient mesenchymal stem c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A614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RNA </w:t>
            </w:r>
            <w:proofErr w:type="spellStart"/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eq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11BF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able S</w:t>
            </w: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ECD56" w14:textId="1699D531" w:rsidR="00E82E10" w:rsidRPr="00A240E4" w:rsidRDefault="00E82E10" w:rsidP="0027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</w:t>
            </w: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47</w:t>
            </w:r>
          </w:p>
        </w:tc>
      </w:tr>
      <w:tr w:rsidR="00E82E10" w:rsidRPr="00A240E4" w14:paraId="48D76061" w14:textId="77777777" w:rsidTr="00492F55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AD35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ang </w:t>
            </w:r>
            <w:r w:rsidRPr="00A240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et al</w:t>
            </w: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, 2016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BE78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WS </w:t>
            </w:r>
            <w:proofErr w:type="spellStart"/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broblas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D0F1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arra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951B" w14:textId="47934405" w:rsidR="00E82E10" w:rsidRPr="00A240E4" w:rsidRDefault="003079F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ables S2 and</w:t>
            </w:r>
            <w:r w:rsidR="00E82E10" w:rsidRPr="00A240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S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E156" w14:textId="269489A6" w:rsidR="00E82E10" w:rsidRPr="00A240E4" w:rsidRDefault="00E82E10" w:rsidP="0027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</w:t>
            </w: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9</w:t>
            </w:r>
          </w:p>
        </w:tc>
      </w:tr>
      <w:tr w:rsidR="00E82E10" w:rsidRPr="00A240E4" w14:paraId="1C2A8F52" w14:textId="77777777" w:rsidTr="00492F55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955AA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807DD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RN-</w:t>
            </w:r>
            <w:proofErr w:type="spellStart"/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leted</w:t>
            </w:r>
            <w:proofErr w:type="spellEnd"/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24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broblas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29076" w14:textId="77777777" w:rsidR="00E82E10" w:rsidRPr="00A240E4" w:rsidRDefault="00E82E1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arra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CDD47" w14:textId="77A5482F" w:rsidR="00E82E10" w:rsidRPr="00A240E4" w:rsidRDefault="003079F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able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S3 and</w:t>
            </w:r>
            <w:r w:rsidR="00E82E10" w:rsidRPr="00A240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S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1C189" w14:textId="2B717EC5" w:rsidR="00E82E10" w:rsidRPr="00A240E4" w:rsidRDefault="00E82E10" w:rsidP="00276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</w:t>
            </w:r>
            <w:r w:rsidRPr="00A240E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5</w:t>
            </w:r>
          </w:p>
        </w:tc>
      </w:tr>
    </w:tbl>
    <w:p w14:paraId="27C8FB81" w14:textId="77777777" w:rsidR="00E82E10" w:rsidRPr="00A240E4" w:rsidRDefault="00E82E10" w:rsidP="00E82E1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655EF9" w14:textId="77777777" w:rsidR="00E82E10" w:rsidRDefault="00E82E10" w:rsidP="00E82E1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F971DE" w14:textId="668C7230" w:rsidR="00E82E10" w:rsidRPr="00144382" w:rsidRDefault="00E82E10" w:rsidP="00E82E10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77D60">
        <w:rPr>
          <w:rFonts w:ascii="Times New Roman" w:hAnsi="Times New Roman" w:cs="Times New Roman"/>
          <w:sz w:val="24"/>
          <w:szCs w:val="24"/>
          <w:lang w:val="en-US"/>
        </w:rPr>
        <w:t>Cheung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 Liu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77D60">
        <w:rPr>
          <w:rFonts w:ascii="Times New Roman" w:hAnsi="Times New Roman" w:cs="Times New Roman"/>
          <w:sz w:val="24"/>
          <w:szCs w:val="24"/>
          <w:lang w:val="en-US"/>
        </w:rPr>
        <w:t>Canterel-Thouenn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L., Li, L., Edmonson, C.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proofErr w:type="spellStart"/>
      <w:r w:rsidRPr="00C77D60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enne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O.M. </w:t>
      </w:r>
      <w:r w:rsidR="00A7297B">
        <w:rPr>
          <w:rFonts w:ascii="Times New Roman" w:hAnsi="Times New Roman" w:cs="Times New Roman"/>
          <w:sz w:val="24"/>
          <w:szCs w:val="24"/>
          <w:lang w:val="en-US"/>
        </w:rPr>
        <w:t>(2014).</w:t>
      </w:r>
      <w:proofErr w:type="gramEnd"/>
      <w:r w:rsidR="00A729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elomerase protects W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erner syndrome lineage-specific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m cells from premature aging. </w:t>
      </w:r>
      <w:r w:rsidRPr="00144382">
        <w:rPr>
          <w:rFonts w:ascii="Times New Roman" w:hAnsi="Times New Roman" w:cs="Times New Roman"/>
          <w:i/>
          <w:sz w:val="24"/>
          <w:szCs w:val="24"/>
          <w:lang w:val="en-US"/>
        </w:rPr>
        <w:t>Stem Cell Reports</w:t>
      </w:r>
      <w:r w:rsidRPr="00144382">
        <w:rPr>
          <w:rFonts w:ascii="Times New Roman" w:hAnsi="Times New Roman" w:cs="Times New Roman"/>
          <w:sz w:val="24"/>
          <w:szCs w:val="24"/>
          <w:lang w:val="en-US"/>
        </w:rPr>
        <w:t>, 2, 534-546.</w:t>
      </w:r>
    </w:p>
    <w:p w14:paraId="3F920B58" w14:textId="77777777" w:rsidR="00E82E10" w:rsidRDefault="00E82E10" w:rsidP="00E82E10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77D60">
        <w:rPr>
          <w:rFonts w:ascii="Times New Roman" w:hAnsi="Times New Roman" w:cs="Times New Roman"/>
          <w:sz w:val="24"/>
          <w:szCs w:val="24"/>
          <w:lang w:val="en-US"/>
        </w:rPr>
        <w:t>Ky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 Ma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77D60">
        <w:rPr>
          <w:rFonts w:ascii="Times New Roman" w:hAnsi="Times New Roman" w:cs="Times New Roman"/>
          <w:sz w:val="24"/>
          <w:szCs w:val="24"/>
          <w:lang w:val="en-US"/>
        </w:rPr>
        <w:t>Kolvra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amp;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Boh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003). 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Gene expression profiling in Werner syndrome closely resembles that of normal aging. </w:t>
      </w:r>
      <w:r w:rsidRPr="00D93C4C">
        <w:rPr>
          <w:rStyle w:val="Hervorhebung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ceedings of the National Academy of Sciences</w:t>
      </w:r>
      <w:r w:rsidRPr="00D93C4C"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93C4C">
        <w:rPr>
          <w:rStyle w:val="st1"/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f the United States of America</w:t>
      </w:r>
      <w:r w:rsidRPr="000224B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00, 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12259-12264.</w:t>
      </w:r>
    </w:p>
    <w:p w14:paraId="60CA0390" w14:textId="77777777" w:rsidR="00E82E10" w:rsidRPr="00C77D60" w:rsidRDefault="00E82E10" w:rsidP="00E82E10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7D60">
        <w:rPr>
          <w:rFonts w:ascii="Times New Roman" w:hAnsi="Times New Roman" w:cs="Times New Roman"/>
          <w:sz w:val="24"/>
          <w:szCs w:val="24"/>
          <w:lang w:val="en-US"/>
        </w:rPr>
        <w:t>Tang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 Robl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 Beye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 Gra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 Nguye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 Oshim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77D60">
        <w:rPr>
          <w:rFonts w:ascii="Times New Roman" w:hAnsi="Times New Roman" w:cs="Times New Roman"/>
          <w:sz w:val="24"/>
          <w:szCs w:val="24"/>
          <w:lang w:val="en-US"/>
        </w:rPr>
        <w:t>Monnat</w:t>
      </w:r>
      <w:proofErr w:type="spellEnd"/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Jr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R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16). 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The Werner syndrome RECQ helicase targets G4 DNA in human cells to modulate transcription. </w:t>
      </w:r>
      <w:r w:rsidRPr="00E7264F">
        <w:rPr>
          <w:rFonts w:ascii="Times New Roman" w:hAnsi="Times New Roman" w:cs="Times New Roman"/>
          <w:i/>
          <w:sz w:val="24"/>
          <w:szCs w:val="24"/>
          <w:lang w:val="en-US"/>
        </w:rPr>
        <w:t>Human Molecular Gene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25, 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2060-2069.</w:t>
      </w:r>
    </w:p>
    <w:p w14:paraId="40F787ED" w14:textId="77777777" w:rsidR="00E82E10" w:rsidRPr="00C77D60" w:rsidRDefault="00E82E10" w:rsidP="00E82E10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77D60">
        <w:rPr>
          <w:rFonts w:ascii="Times New Roman" w:hAnsi="Times New Roman" w:cs="Times New Roman"/>
          <w:sz w:val="24"/>
          <w:szCs w:val="24"/>
          <w:lang w:val="en-US"/>
        </w:rPr>
        <w:t>Turag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77D60">
        <w:rPr>
          <w:rFonts w:ascii="Times New Roman" w:hAnsi="Times New Roman" w:cs="Times New Roman"/>
          <w:sz w:val="24"/>
          <w:szCs w:val="24"/>
          <w:lang w:val="en-US"/>
        </w:rPr>
        <w:t>Paqu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 Sil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77D60">
        <w:rPr>
          <w:rFonts w:ascii="Times New Roman" w:hAnsi="Times New Roman" w:cs="Times New Roman"/>
          <w:sz w:val="24"/>
          <w:szCs w:val="24"/>
          <w:lang w:val="en-US"/>
        </w:rPr>
        <w:t>Vignar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 Garan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, Johnson</w:t>
      </w:r>
      <w:r>
        <w:rPr>
          <w:rFonts w:ascii="Times New Roman" w:hAnsi="Times New Roman" w:cs="Times New Roman"/>
          <w:sz w:val="24"/>
          <w:szCs w:val="24"/>
          <w:lang w:val="en-US"/>
        </w:rPr>
        <w:t>, F.B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., …</w:t>
      </w:r>
      <w:proofErr w:type="gramEnd"/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77D60">
        <w:rPr>
          <w:rFonts w:ascii="Times New Roman" w:hAnsi="Times New Roman" w:cs="Times New Roman"/>
          <w:sz w:val="24"/>
          <w:szCs w:val="24"/>
          <w:lang w:val="en-US"/>
        </w:rPr>
        <w:t>Leb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M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009). 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The Werner syndrome protein affects the expression of genes involved in </w:t>
      </w:r>
      <w:proofErr w:type="spellStart"/>
      <w:r w:rsidRPr="00C77D60">
        <w:rPr>
          <w:rFonts w:ascii="Times New Roman" w:hAnsi="Times New Roman" w:cs="Times New Roman"/>
          <w:sz w:val="24"/>
          <w:szCs w:val="24"/>
          <w:lang w:val="en-US"/>
        </w:rPr>
        <w:t>adipogenesis</w:t>
      </w:r>
      <w:proofErr w:type="spellEnd"/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and inflammation in addition to cell cycle and DNA 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ge responses. </w:t>
      </w:r>
      <w:r w:rsidRPr="00E01CB5">
        <w:rPr>
          <w:rFonts w:ascii="Times New Roman" w:hAnsi="Times New Roman" w:cs="Times New Roman"/>
          <w:i/>
          <w:sz w:val="24"/>
          <w:szCs w:val="24"/>
          <w:lang w:val="en-US"/>
        </w:rPr>
        <w:t>Cell Cyc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8, 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2080-2092.</w:t>
      </w:r>
    </w:p>
    <w:p w14:paraId="7326560D" w14:textId="77777777" w:rsidR="00E82E10" w:rsidRPr="00C77D60" w:rsidRDefault="00E82E10" w:rsidP="00E82E10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25A8">
        <w:rPr>
          <w:rFonts w:ascii="Times New Roman" w:hAnsi="Times New Roman" w:cs="Times New Roman"/>
          <w:sz w:val="24"/>
          <w:szCs w:val="24"/>
        </w:rPr>
        <w:t xml:space="preserve">Zhang, W., Li, J., Suzuki, K., </w:t>
      </w:r>
      <w:proofErr w:type="spellStart"/>
      <w:r w:rsidRPr="008B25A8">
        <w:rPr>
          <w:rFonts w:ascii="Times New Roman" w:hAnsi="Times New Roman" w:cs="Times New Roman"/>
          <w:sz w:val="24"/>
          <w:szCs w:val="24"/>
        </w:rPr>
        <w:t>Qu</w:t>
      </w:r>
      <w:proofErr w:type="spellEnd"/>
      <w:r w:rsidRPr="008B25A8">
        <w:rPr>
          <w:rFonts w:ascii="Times New Roman" w:hAnsi="Times New Roman" w:cs="Times New Roman"/>
          <w:sz w:val="24"/>
          <w:szCs w:val="24"/>
        </w:rPr>
        <w:t xml:space="preserve">, J., Wang, P., Zhou, J., … 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Belmont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015). </w:t>
      </w:r>
      <w:proofErr w:type="gramStart"/>
      <w:r w:rsidRPr="00C77D60">
        <w:rPr>
          <w:rFonts w:ascii="Times New Roman" w:hAnsi="Times New Roman" w:cs="Times New Roman"/>
          <w:sz w:val="24"/>
          <w:szCs w:val="24"/>
          <w:lang w:val="en-US"/>
        </w:rPr>
        <w:t>Aging stem cells.</w:t>
      </w:r>
      <w:proofErr w:type="gramEnd"/>
      <w:r w:rsidRPr="00C77D60">
        <w:rPr>
          <w:rFonts w:ascii="Times New Roman" w:hAnsi="Times New Roman" w:cs="Times New Roman"/>
          <w:sz w:val="24"/>
          <w:szCs w:val="24"/>
          <w:lang w:val="en-US"/>
        </w:rPr>
        <w:t xml:space="preserve"> A Werner syndrome stem cell model unveils heterochromatin alterations as a dri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r of human aging. </w:t>
      </w:r>
      <w:r w:rsidRPr="00660CD5">
        <w:rPr>
          <w:rFonts w:ascii="Times New Roman" w:hAnsi="Times New Roman" w:cs="Times New Roman"/>
          <w:i/>
          <w:sz w:val="24"/>
          <w:szCs w:val="24"/>
          <w:lang w:val="en-US"/>
        </w:rPr>
        <w:t>Sci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348, </w:t>
      </w:r>
      <w:r w:rsidRPr="00C77D60">
        <w:rPr>
          <w:rFonts w:ascii="Times New Roman" w:hAnsi="Times New Roman" w:cs="Times New Roman"/>
          <w:sz w:val="24"/>
          <w:szCs w:val="24"/>
          <w:lang w:val="en-US"/>
        </w:rPr>
        <w:t>1160-1163.</w:t>
      </w:r>
    </w:p>
    <w:p w14:paraId="69E8D2E6" w14:textId="77777777" w:rsidR="006F3815" w:rsidRDefault="006F3815" w:rsidP="00DF60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82DAE8" w14:textId="6E3F21B3" w:rsidR="006F3815" w:rsidRDefault="006F38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6EB84B5" w14:textId="77777777" w:rsidR="004660BE" w:rsidRPr="009B27BC" w:rsidRDefault="004660BE" w:rsidP="004660B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4</w:t>
      </w:r>
      <w:r w:rsidRPr="00A240E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  Study samples.</w:t>
      </w:r>
    </w:p>
    <w:p w14:paraId="244F0173" w14:textId="77777777" w:rsidR="004660BE" w:rsidRDefault="004660BE" w:rsidP="004660B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09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709"/>
        <w:gridCol w:w="1134"/>
        <w:gridCol w:w="2720"/>
        <w:gridCol w:w="2552"/>
        <w:gridCol w:w="2126"/>
      </w:tblGrid>
      <w:tr w:rsidR="004660BE" w:rsidRPr="00BE2DCA" w14:paraId="262E11C1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F76FA0" w14:textId="77777777" w:rsidR="004660BE" w:rsidRPr="00252A63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52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Patient I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EE3F" w14:textId="77777777" w:rsidR="004660BE" w:rsidRPr="00252A63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52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g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54E" w14:textId="77777777" w:rsidR="004660BE" w:rsidRPr="00252A63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52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Gender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094" w14:textId="005E0728" w:rsidR="004660BE" w:rsidRPr="00252A63" w:rsidRDefault="00492F55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Country (</w:t>
            </w:r>
            <w:r w:rsidR="004660BE" w:rsidRPr="00252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D86E" w14:textId="77777777" w:rsidR="004660BE" w:rsidRPr="00252A63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52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utation 1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BFE12B" w14:textId="77777777" w:rsidR="004660BE" w:rsidRPr="00252A63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52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utation 2</w:t>
            </w:r>
          </w:p>
        </w:tc>
      </w:tr>
      <w:tr w:rsidR="004660BE" w:rsidRPr="00BE2DCA" w14:paraId="2CEB0B8D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06BD880" w14:textId="77777777" w:rsidR="004660BE" w:rsidRPr="00252A63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5D99F7" w14:textId="77777777" w:rsidR="004660BE" w:rsidRPr="00252A63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E86F0D" w14:textId="77777777" w:rsidR="004660BE" w:rsidRPr="00252A63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F902CA" w14:textId="77777777" w:rsidR="004660BE" w:rsidRPr="00252A63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ECDAA5" w14:textId="77777777" w:rsidR="004660BE" w:rsidRPr="00252A63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88CCEEC" w14:textId="77777777" w:rsidR="004660BE" w:rsidRPr="00252A63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4660BE" w:rsidRPr="003815AE" w14:paraId="1B7878E6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26F591" w14:textId="77777777" w:rsidR="004660BE" w:rsidRPr="00252A63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52A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WRN</w:t>
            </w:r>
            <w:r w:rsidRPr="00252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mutant 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913F" w14:textId="77777777" w:rsidR="004660BE" w:rsidRPr="00252A63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52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E200" w14:textId="77777777" w:rsidR="004660BE" w:rsidRPr="00252A63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52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1BF" w14:textId="77777777" w:rsidR="004660BE" w:rsidRPr="00252A63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52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rman (Caucasian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771E" w14:textId="77777777" w:rsidR="004660BE" w:rsidRPr="00252A63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52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.1105C&gt;T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B6C38B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52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.3961</w:t>
            </w:r>
            <w:r w:rsidRPr="00BE2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T</w:t>
            </w:r>
          </w:p>
        </w:tc>
      </w:tr>
      <w:tr w:rsidR="004660BE" w:rsidRPr="003815AE" w14:paraId="176F5D99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C2DB61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118D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04B2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FC87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dia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950B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561A&gt;G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73A435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561A&gt;G</w:t>
            </w:r>
          </w:p>
        </w:tc>
      </w:tr>
      <w:tr w:rsidR="004660BE" w:rsidRPr="003815AE" w14:paraId="2B31DFFD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666FFB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A8E8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9304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C5EA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tch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6418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105C&gt;T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CFCE80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586G&gt;A</w:t>
            </w:r>
          </w:p>
        </w:tc>
      </w:tr>
      <w:tr w:rsidR="004660BE" w:rsidRPr="003815AE" w14:paraId="567D1FDA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6ABE6F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73C7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FC3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56D8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nadian (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ucasian</w:t>
            </w:r>
            <w:proofErr w:type="spellEnd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6F7D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724+1G&gt;T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53F224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2055delG</w:t>
            </w:r>
          </w:p>
        </w:tc>
      </w:tr>
      <w:tr w:rsidR="004660BE" w:rsidRPr="003815AE" w14:paraId="2FEC51FD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3BC0B2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1F9E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7A7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77E8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dia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CAE3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2855C&gt;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932482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2855C&gt;A</w:t>
            </w:r>
          </w:p>
        </w:tc>
      </w:tr>
      <w:tr w:rsidR="004660BE" w:rsidRPr="003815AE" w14:paraId="2F64FE90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122AAF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1E7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127A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CEEE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outh 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ucasian</w:t>
            </w:r>
            <w:proofErr w:type="spellEnd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368E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3590del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24EB54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3590delA</w:t>
            </w:r>
          </w:p>
        </w:tc>
      </w:tr>
      <w:tr w:rsidR="004660BE" w:rsidRPr="003815AE" w14:paraId="4D5A9295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869654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14F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2A03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87A9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ew 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ealand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3EAE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165del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E35C59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2089-1G&gt;C</w:t>
            </w:r>
          </w:p>
        </w:tc>
      </w:tr>
      <w:tr w:rsidR="004660BE" w:rsidRPr="003815AE" w14:paraId="5C9C8A46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B63D37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2DB7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8AF1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01A4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uerto 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can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AC00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105C&gt;T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AE310C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105C&gt;T</w:t>
            </w:r>
          </w:p>
        </w:tc>
      </w:tr>
      <w:tr w:rsidR="004660BE" w:rsidRPr="003815AE" w14:paraId="54522125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71955D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D3E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D220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DDDA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SA (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ucasian</w:t>
            </w:r>
            <w:proofErr w:type="spellEnd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F84B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105C&gt;T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763813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105C&gt;T</w:t>
            </w:r>
          </w:p>
        </w:tc>
      </w:tr>
      <w:tr w:rsidR="004660BE" w:rsidRPr="003815AE" w14:paraId="0E4AA901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CE6606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EF5D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8DF1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1125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uerto 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can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93EE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105C&gt;T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82E2FB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105C&gt;T</w:t>
            </w:r>
          </w:p>
        </w:tc>
      </w:tr>
      <w:tr w:rsidR="004660BE" w:rsidRPr="003815AE" w14:paraId="5567145D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423B77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3599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019A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54AD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apanese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419E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105C&gt;T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FE4343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3139-1G&gt;C</w:t>
            </w:r>
          </w:p>
        </w:tc>
      </w:tr>
      <w:tr w:rsidR="004660BE" w:rsidRPr="003815AE" w14:paraId="50942B61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E85285F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6AB6A2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D0A8A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BA37FC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gani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028EF3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2967+1G&gt;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132AFEF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2967+1G&gt;A</w:t>
            </w:r>
          </w:p>
        </w:tc>
      </w:tr>
      <w:tr w:rsidR="004660BE" w:rsidRPr="003815AE" w14:paraId="392FE11D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5113FC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C07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CE72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C674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land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1E37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105C&gt;T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F20829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</w:p>
        </w:tc>
      </w:tr>
      <w:tr w:rsidR="004660BE" w:rsidRPr="003815AE" w14:paraId="4F7D5577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DBF5AA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7CB0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1E10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3981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SA (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ucasian</w:t>
            </w:r>
            <w:proofErr w:type="spellEnd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711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578delC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910518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2221C&gt;T</w:t>
            </w:r>
          </w:p>
        </w:tc>
      </w:tr>
      <w:tr w:rsidR="004660BE" w:rsidRPr="003815AE" w14:paraId="493249C2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4497B7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0705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25DB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10A2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u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FB08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3234-160A&gt;G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9D3621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3234-160A&gt;G</w:t>
            </w:r>
          </w:p>
        </w:tc>
      </w:tr>
      <w:tr w:rsidR="004660BE" w:rsidRPr="003815AE" w14:paraId="49862CB5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44730A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1F20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D5F5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EED9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SA (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panic</w:t>
            </w:r>
            <w:proofErr w:type="spellEnd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C250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3913C&gt;T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2E5BD7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3913C&gt;T</w:t>
            </w:r>
          </w:p>
        </w:tc>
      </w:tr>
      <w:tr w:rsidR="004660BE" w:rsidRPr="003815AE" w14:paraId="09BB7C0F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6E0148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5B8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202A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733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u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355B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724G&gt;C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24B834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724G&gt;C</w:t>
            </w:r>
          </w:p>
        </w:tc>
      </w:tr>
      <w:tr w:rsidR="004660BE" w:rsidRPr="003815AE" w14:paraId="2EC20970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9304C4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WRN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D1AF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F16D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E0C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u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67F8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3493C&gt;T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E6651D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3493C&gt;T</w:t>
            </w:r>
          </w:p>
        </w:tc>
      </w:tr>
      <w:tr w:rsidR="004660BE" w:rsidRPr="003815AE" w14:paraId="03325960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F0E9EC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F394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3D60" w14:textId="77777777" w:rsidR="004660BE" w:rsidRPr="00CE6978" w:rsidRDefault="004660BE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3FBA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90B9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F3CDFD" w14:textId="77777777" w:rsidR="004660BE" w:rsidRPr="00CE6978" w:rsidRDefault="004660BE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438FD" w:rsidRPr="003815AE" w14:paraId="62D31D91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62EB392" w14:textId="208E83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LMNA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ABADA6" w14:textId="16563836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318955" w14:textId="04B72A24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6E350E" w14:textId="01D8553D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SA (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ucasian</w:t>
            </w:r>
            <w:proofErr w:type="spellEnd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6363F" w14:textId="634AB470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968G&gt;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8BF8C3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438FD" w:rsidRPr="003815AE" w14:paraId="6C8C45A4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DEDB088" w14:textId="43F91E22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LMNA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9A1FC9" w14:textId="4705C8FB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C21559" w14:textId="43FC1BBA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B9BB11" w14:textId="39C0808B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SA (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ucasian</w:t>
            </w:r>
            <w:proofErr w:type="spellEnd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A5CCF" w14:textId="29102366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968G&gt;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0D73EAD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438FD" w:rsidRPr="003815AE" w14:paraId="12E8CCE8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55B4913" w14:textId="6B2ABDCB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LMNA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0F1E1E" w14:textId="61C0085C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0331ED" w14:textId="1F0D95C1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9F2073" w14:textId="6736C8E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eek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AC9CF7" w14:textId="3BC6442C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398T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20E8A9F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438FD" w:rsidRPr="003815AE" w14:paraId="18A387A9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F676FC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5E9E" w14:textId="77777777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884D" w14:textId="77777777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AE96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AEAB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69D1D5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438FD" w:rsidRPr="003815AE" w14:paraId="6C9567AD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982979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OLD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E0F2" w14:textId="77777777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8385" w14:textId="77777777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7CD5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erman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FFE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812_1814delCTC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bottom"/>
          </w:tcPr>
          <w:p w14:paraId="35AA97FC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438FD" w:rsidRPr="003815AE" w14:paraId="54983B95" w14:textId="77777777" w:rsidTr="002F395E">
        <w:trPr>
          <w:trHeight w:val="283"/>
        </w:trPr>
        <w:tc>
          <w:tcPr>
            <w:tcW w:w="185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73C7A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OLD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7EC10" w14:textId="77777777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7F030" w14:textId="77777777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D63B21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lumb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A724BA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812_1814delCTC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bottom"/>
          </w:tcPr>
          <w:p w14:paraId="7738AED6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438FD" w:rsidRPr="003815AE" w14:paraId="72B1E07C" w14:textId="77777777" w:rsidTr="002F395E">
        <w:trPr>
          <w:trHeight w:val="283"/>
        </w:trPr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3295EC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OLD1</w:t>
            </w: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mutant 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73ED" w14:textId="77777777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01DE" w14:textId="77777777" w:rsidR="00C438FD" w:rsidRPr="00CE6978" w:rsidRDefault="00C438FD" w:rsidP="002F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  <w:r w:rsidRPr="00003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male</w:t>
            </w:r>
            <w:proofErr w:type="spellEnd"/>
          </w:p>
        </w:tc>
        <w:tc>
          <w:tcPr>
            <w:tcW w:w="2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9963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SA (</w:t>
            </w:r>
            <w:proofErr w:type="spellStart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ucasian</w:t>
            </w:r>
            <w:proofErr w:type="spellEnd"/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3F69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E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.1812_1814delCTC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bottom"/>
          </w:tcPr>
          <w:p w14:paraId="10F06DD3" w14:textId="77777777" w:rsidR="00C438FD" w:rsidRPr="00CE6978" w:rsidRDefault="00C438FD" w:rsidP="002F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09A39645" w14:textId="77777777" w:rsidR="009C0731" w:rsidRDefault="009C0731" w:rsidP="00C26B1A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C0731" w:rsidSect="00F70E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533"/>
    <w:rsid w:val="000003F7"/>
    <w:rsid w:val="00054ED9"/>
    <w:rsid w:val="0006473F"/>
    <w:rsid w:val="000B231B"/>
    <w:rsid w:val="000E3002"/>
    <w:rsid w:val="00111548"/>
    <w:rsid w:val="00125A69"/>
    <w:rsid w:val="001308A8"/>
    <w:rsid w:val="0014089B"/>
    <w:rsid w:val="00143150"/>
    <w:rsid w:val="00143E47"/>
    <w:rsid w:val="00144FCC"/>
    <w:rsid w:val="0014664F"/>
    <w:rsid w:val="00153F62"/>
    <w:rsid w:val="00166DB5"/>
    <w:rsid w:val="00176832"/>
    <w:rsid w:val="001B2272"/>
    <w:rsid w:val="001B26AC"/>
    <w:rsid w:val="001D5C50"/>
    <w:rsid w:val="001F30C6"/>
    <w:rsid w:val="001F4132"/>
    <w:rsid w:val="00204F4B"/>
    <w:rsid w:val="0023004C"/>
    <w:rsid w:val="002334AA"/>
    <w:rsid w:val="00240D35"/>
    <w:rsid w:val="00254F9B"/>
    <w:rsid w:val="002556E0"/>
    <w:rsid w:val="0026190C"/>
    <w:rsid w:val="002706B3"/>
    <w:rsid w:val="00271D8C"/>
    <w:rsid w:val="00272C1B"/>
    <w:rsid w:val="002821CE"/>
    <w:rsid w:val="00295DD4"/>
    <w:rsid w:val="002A0472"/>
    <w:rsid w:val="002B03AD"/>
    <w:rsid w:val="002B64DF"/>
    <w:rsid w:val="002D16AF"/>
    <w:rsid w:val="002D7FD1"/>
    <w:rsid w:val="002E522D"/>
    <w:rsid w:val="002F1CC6"/>
    <w:rsid w:val="003003A3"/>
    <w:rsid w:val="003079FE"/>
    <w:rsid w:val="00316549"/>
    <w:rsid w:val="0035537E"/>
    <w:rsid w:val="00360838"/>
    <w:rsid w:val="003A1A4C"/>
    <w:rsid w:val="003A7378"/>
    <w:rsid w:val="003B6354"/>
    <w:rsid w:val="003C2F5A"/>
    <w:rsid w:val="003E60F3"/>
    <w:rsid w:val="00424ECE"/>
    <w:rsid w:val="00433B4B"/>
    <w:rsid w:val="00434CDD"/>
    <w:rsid w:val="00437373"/>
    <w:rsid w:val="00455CAC"/>
    <w:rsid w:val="004660BE"/>
    <w:rsid w:val="00477E38"/>
    <w:rsid w:val="004808C4"/>
    <w:rsid w:val="00492F55"/>
    <w:rsid w:val="004A13EC"/>
    <w:rsid w:val="004A5E4B"/>
    <w:rsid w:val="004D3446"/>
    <w:rsid w:val="004D47DE"/>
    <w:rsid w:val="004D5078"/>
    <w:rsid w:val="004E4EA0"/>
    <w:rsid w:val="004E7C5D"/>
    <w:rsid w:val="00512323"/>
    <w:rsid w:val="005209EB"/>
    <w:rsid w:val="00524C7D"/>
    <w:rsid w:val="00533F12"/>
    <w:rsid w:val="00547E99"/>
    <w:rsid w:val="00555DC2"/>
    <w:rsid w:val="00572320"/>
    <w:rsid w:val="00590F14"/>
    <w:rsid w:val="005936F1"/>
    <w:rsid w:val="005A142E"/>
    <w:rsid w:val="005B41EA"/>
    <w:rsid w:val="005C3EF9"/>
    <w:rsid w:val="005E3245"/>
    <w:rsid w:val="005E6E92"/>
    <w:rsid w:val="006024F7"/>
    <w:rsid w:val="00607041"/>
    <w:rsid w:val="00616E9D"/>
    <w:rsid w:val="00622026"/>
    <w:rsid w:val="006347ED"/>
    <w:rsid w:val="006928F1"/>
    <w:rsid w:val="006A642E"/>
    <w:rsid w:val="006A7F95"/>
    <w:rsid w:val="006B42CC"/>
    <w:rsid w:val="006B46C2"/>
    <w:rsid w:val="006D7438"/>
    <w:rsid w:val="006E3255"/>
    <w:rsid w:val="006F2379"/>
    <w:rsid w:val="006F3815"/>
    <w:rsid w:val="00713785"/>
    <w:rsid w:val="0072585A"/>
    <w:rsid w:val="00733C05"/>
    <w:rsid w:val="00757259"/>
    <w:rsid w:val="00774617"/>
    <w:rsid w:val="00783478"/>
    <w:rsid w:val="00796455"/>
    <w:rsid w:val="007C7BB1"/>
    <w:rsid w:val="007D5773"/>
    <w:rsid w:val="007E79F0"/>
    <w:rsid w:val="007F16CA"/>
    <w:rsid w:val="0080576B"/>
    <w:rsid w:val="00811FAE"/>
    <w:rsid w:val="00832C63"/>
    <w:rsid w:val="00835F6A"/>
    <w:rsid w:val="00840EE6"/>
    <w:rsid w:val="00841087"/>
    <w:rsid w:val="008412F9"/>
    <w:rsid w:val="008635F3"/>
    <w:rsid w:val="00863EE9"/>
    <w:rsid w:val="008A71C2"/>
    <w:rsid w:val="008B25A8"/>
    <w:rsid w:val="008B37A9"/>
    <w:rsid w:val="008B7429"/>
    <w:rsid w:val="008C6C32"/>
    <w:rsid w:val="008C7B0F"/>
    <w:rsid w:val="008D2AFA"/>
    <w:rsid w:val="008D5126"/>
    <w:rsid w:val="008D7DDB"/>
    <w:rsid w:val="008E11AA"/>
    <w:rsid w:val="008F2469"/>
    <w:rsid w:val="008F6034"/>
    <w:rsid w:val="008F643B"/>
    <w:rsid w:val="008F704E"/>
    <w:rsid w:val="00915CD7"/>
    <w:rsid w:val="009164BF"/>
    <w:rsid w:val="00937029"/>
    <w:rsid w:val="00941237"/>
    <w:rsid w:val="0094375C"/>
    <w:rsid w:val="00943D53"/>
    <w:rsid w:val="0096130D"/>
    <w:rsid w:val="0096298E"/>
    <w:rsid w:val="009727E6"/>
    <w:rsid w:val="00983D75"/>
    <w:rsid w:val="00987586"/>
    <w:rsid w:val="00987AD2"/>
    <w:rsid w:val="00994070"/>
    <w:rsid w:val="009953D3"/>
    <w:rsid w:val="00996750"/>
    <w:rsid w:val="00997271"/>
    <w:rsid w:val="009A7E72"/>
    <w:rsid w:val="009B5FF8"/>
    <w:rsid w:val="009C0731"/>
    <w:rsid w:val="009D0680"/>
    <w:rsid w:val="009D06FB"/>
    <w:rsid w:val="009D23E4"/>
    <w:rsid w:val="009D476F"/>
    <w:rsid w:val="009E0D62"/>
    <w:rsid w:val="00A269EE"/>
    <w:rsid w:val="00A41598"/>
    <w:rsid w:val="00A41AC8"/>
    <w:rsid w:val="00A51341"/>
    <w:rsid w:val="00A608AE"/>
    <w:rsid w:val="00A62393"/>
    <w:rsid w:val="00A661FE"/>
    <w:rsid w:val="00A67FD3"/>
    <w:rsid w:val="00A70B98"/>
    <w:rsid w:val="00A7297B"/>
    <w:rsid w:val="00A82DAE"/>
    <w:rsid w:val="00A8597F"/>
    <w:rsid w:val="00A975C0"/>
    <w:rsid w:val="00AB0EF3"/>
    <w:rsid w:val="00AB527A"/>
    <w:rsid w:val="00AC58A3"/>
    <w:rsid w:val="00AF0E28"/>
    <w:rsid w:val="00AF1FCC"/>
    <w:rsid w:val="00B2552B"/>
    <w:rsid w:val="00B3707C"/>
    <w:rsid w:val="00B43D68"/>
    <w:rsid w:val="00B514B7"/>
    <w:rsid w:val="00B61421"/>
    <w:rsid w:val="00B62D7E"/>
    <w:rsid w:val="00B75D96"/>
    <w:rsid w:val="00B80E6E"/>
    <w:rsid w:val="00B978D2"/>
    <w:rsid w:val="00BB4CE9"/>
    <w:rsid w:val="00BB5546"/>
    <w:rsid w:val="00BC4547"/>
    <w:rsid w:val="00BC7507"/>
    <w:rsid w:val="00BD093A"/>
    <w:rsid w:val="00BD7FF6"/>
    <w:rsid w:val="00BE4829"/>
    <w:rsid w:val="00C06967"/>
    <w:rsid w:val="00C227B1"/>
    <w:rsid w:val="00C26B1A"/>
    <w:rsid w:val="00C334D8"/>
    <w:rsid w:val="00C42F5F"/>
    <w:rsid w:val="00C438FD"/>
    <w:rsid w:val="00C52D16"/>
    <w:rsid w:val="00C61699"/>
    <w:rsid w:val="00C62D4E"/>
    <w:rsid w:val="00C779A5"/>
    <w:rsid w:val="00C90CD2"/>
    <w:rsid w:val="00C93BFA"/>
    <w:rsid w:val="00CB04EC"/>
    <w:rsid w:val="00CB1F6D"/>
    <w:rsid w:val="00CC1E89"/>
    <w:rsid w:val="00CC31FC"/>
    <w:rsid w:val="00CC37E4"/>
    <w:rsid w:val="00CD3C4B"/>
    <w:rsid w:val="00CF5662"/>
    <w:rsid w:val="00CF5AA1"/>
    <w:rsid w:val="00CF6533"/>
    <w:rsid w:val="00D25C94"/>
    <w:rsid w:val="00D3580F"/>
    <w:rsid w:val="00D37B0D"/>
    <w:rsid w:val="00D57AB0"/>
    <w:rsid w:val="00D57CE4"/>
    <w:rsid w:val="00D70898"/>
    <w:rsid w:val="00D719C5"/>
    <w:rsid w:val="00D90261"/>
    <w:rsid w:val="00D9751A"/>
    <w:rsid w:val="00DA5353"/>
    <w:rsid w:val="00DB0530"/>
    <w:rsid w:val="00DC4FF6"/>
    <w:rsid w:val="00DF2F6E"/>
    <w:rsid w:val="00DF60E4"/>
    <w:rsid w:val="00E82E10"/>
    <w:rsid w:val="00E83EDB"/>
    <w:rsid w:val="00EB3D8B"/>
    <w:rsid w:val="00EE575A"/>
    <w:rsid w:val="00EE7BF5"/>
    <w:rsid w:val="00EF04B0"/>
    <w:rsid w:val="00F131D0"/>
    <w:rsid w:val="00F15BDC"/>
    <w:rsid w:val="00F16DC1"/>
    <w:rsid w:val="00F265BF"/>
    <w:rsid w:val="00F34407"/>
    <w:rsid w:val="00F3549F"/>
    <w:rsid w:val="00F51E2F"/>
    <w:rsid w:val="00F551E7"/>
    <w:rsid w:val="00F60640"/>
    <w:rsid w:val="00F70E99"/>
    <w:rsid w:val="00F83C91"/>
    <w:rsid w:val="00F9339E"/>
    <w:rsid w:val="00F9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7C3F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3B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16549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863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3C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3C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3C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3C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3C0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C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C05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D25C94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D25C94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25C94"/>
    <w:rPr>
      <w:rFonts w:ascii="Calibri" w:hAnsi="Calibri"/>
      <w:szCs w:val="21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25C94"/>
    <w:rPr>
      <w:color w:val="954F72"/>
      <w:u w:val="single"/>
    </w:rPr>
  </w:style>
  <w:style w:type="paragraph" w:customStyle="1" w:styleId="xl63">
    <w:name w:val="xl63"/>
    <w:basedOn w:val="Standard"/>
    <w:rsid w:val="00D25C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uiPriority w:val="20"/>
    <w:qFormat/>
    <w:rsid w:val="00E82E10"/>
    <w:rPr>
      <w:i/>
      <w:iCs/>
    </w:rPr>
  </w:style>
  <w:style w:type="character" w:customStyle="1" w:styleId="st1">
    <w:name w:val="st1"/>
    <w:basedOn w:val="Absatz-Standardschriftart"/>
    <w:rsid w:val="00E82E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3B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16549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863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3C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3C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3C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3C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3C0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C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C05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D25C94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D25C94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25C94"/>
    <w:rPr>
      <w:rFonts w:ascii="Calibri" w:hAnsi="Calibri"/>
      <w:szCs w:val="21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25C94"/>
    <w:rPr>
      <w:color w:val="954F72"/>
      <w:u w:val="single"/>
    </w:rPr>
  </w:style>
  <w:style w:type="paragraph" w:customStyle="1" w:styleId="xl63">
    <w:name w:val="xl63"/>
    <w:basedOn w:val="Standard"/>
    <w:rsid w:val="00D25C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D25C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uiPriority w:val="20"/>
    <w:qFormat/>
    <w:rsid w:val="00E82E10"/>
    <w:rPr>
      <w:i/>
      <w:iCs/>
    </w:rPr>
  </w:style>
  <w:style w:type="character" w:customStyle="1" w:styleId="st1">
    <w:name w:val="st1"/>
    <w:basedOn w:val="Absatz-Standardschriftart"/>
    <w:rsid w:val="00E82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439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3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8</Words>
  <Characters>3957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y El Hajj</dc:creator>
  <cp:lastModifiedBy>Thomas Haaf</cp:lastModifiedBy>
  <cp:revision>57</cp:revision>
  <cp:lastPrinted>2015-06-09T12:18:00Z</cp:lastPrinted>
  <dcterms:created xsi:type="dcterms:W3CDTF">2015-09-16T12:30:00Z</dcterms:created>
  <dcterms:modified xsi:type="dcterms:W3CDTF">2019-05-20T14:56:00Z</dcterms:modified>
</cp:coreProperties>
</file>